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850"/>
        <w:gridCol w:w="993"/>
        <w:gridCol w:w="1275"/>
        <w:gridCol w:w="1593"/>
        <w:gridCol w:w="1560"/>
        <w:gridCol w:w="1701"/>
      </w:tblGrid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High RE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vertAlign w:val="subscript"/>
                <w:lang w:val="en-US" w:eastAsia="zxx"/>
              </w:rPr>
              <w:t>M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 xml:space="preserve"> and High Conservation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ind w:right="-607" w:hanging="0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Alignment Pos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MF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CaMdr1p Posi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CaMdr1p Amino ac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 xml:space="preserve">Conserv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DejaVu Sans;MS Mincho" w:cs="Times New Roman"/>
                <w:b/>
                <w:b/>
                <w:bCs/>
                <w:kern w:val="2"/>
                <w:lang w:val="en-US" w:eastAsia="zxx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Phenotyp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7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7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2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5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Low RE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vertAlign w:val="subscript"/>
                <w:lang w:val="en-US" w:eastAsia="zxx"/>
              </w:rPr>
              <w:t>M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 xml:space="preserve"> and High Conservation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4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4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5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2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0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3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0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High RE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vertAlign w:val="subscript"/>
                <w:lang w:val="en-US" w:eastAsia="zxx"/>
              </w:rPr>
              <w:t>M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 xml:space="preserve"> and Low Conservation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1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7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0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1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3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3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2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3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4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7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7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9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ENSITIV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0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4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2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.3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es not match</w:t>
            </w:r>
          </w:p>
        </w:tc>
      </w:tr>
      <w:tr>
        <w:trPr/>
        <w:tc>
          <w:tcPr>
            <w:tcW w:w="99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>Low RE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vertAlign w:val="subscript"/>
                <w:lang w:val="en-US" w:eastAsia="zxx"/>
              </w:rPr>
              <w:t>M</w:t>
            </w:r>
            <w:r>
              <w:rPr>
                <w:rFonts w:eastAsia="DejaVu Sans;MS Mincho" w:cs="Times New Roman" w:ascii="Times New Roman" w:hAnsi="Times New Roman"/>
                <w:b/>
                <w:bCs/>
                <w:kern w:val="2"/>
                <w:lang w:val="en-US" w:eastAsia="zxx"/>
              </w:rPr>
              <w:t xml:space="preserve"> and Low Conservation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9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0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2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3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9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2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3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9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1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8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5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9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5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6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6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6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5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7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3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6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Q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2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5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2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2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1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5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8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4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9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1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0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9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1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1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1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3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1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3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4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4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8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6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7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1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9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8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2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8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8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9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2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9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9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9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4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5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8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3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2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3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3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4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3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5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3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6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5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  <w:t>RESISTANT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6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4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1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Q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7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8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8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8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5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9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9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4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9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5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9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3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0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2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0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9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1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6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5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1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4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7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4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7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4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3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3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4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4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2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6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20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9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0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30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IN"/>
              </w:rPr>
            </w:pPr>
            <w:r>
              <w:rPr>
                <w:rFonts w:eastAsia="Times New Roman" w:cs="Times New Roman" w:ascii="Times New Roman" w:hAnsi="Times New Roman"/>
                <w:lang w:val="en-US" w:eastAsia="en-IN"/>
              </w:rPr>
            </w:r>
          </w:p>
        </w:tc>
      </w:tr>
    </w:tbl>
    <w:p>
      <w:pPr>
        <w:pStyle w:val="Normal"/>
        <w:spacing w:lineRule="auto" w:line="240"/>
        <w:ind w:left="-567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ind w:left="142" w:hanging="0"/>
        <w:jc w:val="both"/>
        <w:rPr/>
      </w:pPr>
      <w:r>
        <w:rPr>
          <w:rFonts w:cs="Arial" w:ascii="Arial" w:hAnsi="Arial"/>
          <w:b/>
        </w:rPr>
        <w:t>Table S2. Comparison of RE</w:t>
      </w:r>
      <w:r>
        <w:rPr>
          <w:rFonts w:cs="Arial" w:ascii="Arial" w:hAnsi="Arial"/>
          <w:b/>
          <w:vertAlign w:val="subscript"/>
        </w:rPr>
        <w:t>M</w:t>
      </w:r>
      <w:r>
        <w:rPr>
          <w:rFonts w:cs="Arial" w:ascii="Arial" w:hAnsi="Arial"/>
          <w:b/>
        </w:rPr>
        <w:t xml:space="preserve"> and conservation scores.</w:t>
      </w:r>
      <w:r>
        <w:rPr>
          <w:rFonts w:cs="Arial" w:ascii="Arial" w:hAnsi="Arial"/>
        </w:rPr>
        <w:t xml:space="preserve"> The top thirty alignment positions from both the tables were short-listed. Phenotypes are mentioned wherever known. The comparison shows that RE</w:t>
      </w:r>
      <w:r>
        <w:rPr>
          <w:rFonts w:cs="Arial" w:ascii="Arial" w:hAnsi="Arial"/>
          <w:vertAlign w:val="subscript"/>
        </w:rPr>
        <w:t>M</w:t>
      </w:r>
      <w:r>
        <w:rPr>
          <w:rFonts w:cs="Arial" w:ascii="Arial" w:hAnsi="Arial"/>
        </w:rPr>
        <w:t xml:space="preserve"> is a better index of the functional relevance of a particular alignment position. As control, the residues which have l</w:t>
      </w:r>
      <w:r>
        <w:rPr>
          <w:rFonts w:cs="Arial" w:ascii="Arial" w:hAnsi="Arial"/>
          <w:bCs/>
        </w:rPr>
        <w:t>ow RE</w:t>
      </w:r>
      <w:r>
        <w:rPr>
          <w:rFonts w:cs="Arial" w:ascii="Arial" w:hAnsi="Arial"/>
          <w:bCs/>
          <w:vertAlign w:val="subscript"/>
        </w:rPr>
        <w:t>M</w:t>
      </w:r>
      <w:r>
        <w:rPr>
          <w:rFonts w:cs="Arial" w:ascii="Arial" w:hAnsi="Arial"/>
          <w:bCs/>
        </w:rPr>
        <w:t xml:space="preserve"> and low conservation</w:t>
      </w:r>
      <w:r>
        <w:rPr>
          <w:rFonts w:cs="Arial" w:ascii="Arial" w:hAnsi="Arial"/>
        </w:rPr>
        <w:t xml:space="preserve"> were shortlisted from the complete alignment and are shown in the table. The positions in the vicinity of the selected High RE</w:t>
      </w:r>
      <w:r>
        <w:rPr>
          <w:rFonts w:cs="Arial" w:ascii="Arial" w:hAnsi="Arial"/>
          <w:vertAlign w:val="subscript"/>
        </w:rPr>
        <w:t>M</w:t>
      </w:r>
      <w:r>
        <w:rPr>
          <w:rFonts w:cs="Arial" w:ascii="Arial" w:hAnsi="Arial"/>
        </w:rPr>
        <w:t xml:space="preserve"> positions are marked in bold and their phenotypes are also mentioned. (MFA-Most frequent amino acid in the respective alignment position in the MSA. ‘Does not match’ indicates where the MFA does not match the residue in CaMdr1p at a particular alignment position).</w:t>
      </w:r>
    </w:p>
    <w:sectPr>
      <w:type w:val="nextPage"/>
      <w:pgSz w:w="12240" w:h="15840"/>
      <w:pgMar w:left="1276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character" w:styleId="BodyTextChar1">
    <w:name w:val="Body Text Char1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Times New Roman"/>
      <w:kern w:val="2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26:00Z</dcterms:created>
  <dc:creator>Ruchir</dc:creator>
  <dc:description/>
  <cp:keywords/>
  <dc:language>en-US</dc:language>
  <cp:lastModifiedBy>Ruchir</cp:lastModifiedBy>
  <dcterms:modified xsi:type="dcterms:W3CDTF">2009-11-13T10:01:00Z</dcterms:modified>
  <cp:revision>13</cp:revision>
  <dc:subject/>
  <dc:title/>
</cp:coreProperties>
</file>